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Table S1</w:t>
        <w:tab/>
        <w:t xml:space="preserve">SDQ scales and scale descriptions for the </w:t>
      </w:r>
      <w:r>
        <w:rPr/>
        <w:t>parent and teacher report</w:t>
      </w:r>
    </w:p>
    <w:tbl>
      <w:tblPr>
        <w:tblW w:w="98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1266"/>
        <w:gridCol w:w="1367"/>
        <w:gridCol w:w="4961"/>
      </w:tblGrid>
      <w:tr>
        <w:trPr/>
        <w:tc>
          <w:tcPr>
            <w:tcW w:w="2275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DQ scale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ems (n)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core range 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em description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motional symptom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-1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rvous or clingy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ears, scared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orries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happy, downhearted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matic complaints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duct problem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-1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ights or bullies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es or cheats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eals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empers</w:t>
            </w:r>
          </w:p>
        </w:tc>
      </w:tr>
      <w:tr>
        <w:trPr>
          <w:trHeight w:val="409" w:hRule="atLeast"/>
        </w:trPr>
        <w:tc>
          <w:tcPr>
            <w:tcW w:w="2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Obedient 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eractivity/inattention problem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-1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stractible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sistent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stless or overactive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idgety or squirming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eflective 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er problem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-1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litary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est with adults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as one good friend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ked by others (popular)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icked on or bullied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social behaviour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-1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ring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lps out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siderate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ares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ind to kids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tal difficulties scor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-4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motional symptoms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duct problems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eractivity/inattention</w:t>
            </w:r>
          </w:p>
        </w:tc>
      </w:tr>
      <w:tr>
        <w:trPr/>
        <w:tc>
          <w:tcPr>
            <w:tcW w:w="2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er problem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69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3:51:00Z</dcterms:created>
  <dc:creator>Cathelijne</dc:creator>
  <dc:description/>
  <cp:keywords/>
  <dc:language>en-US</dc:language>
  <cp:lastModifiedBy>Mieloo C. (Cathelijne)</cp:lastModifiedBy>
  <dcterms:modified xsi:type="dcterms:W3CDTF">2012-04-18T08:08:00Z</dcterms:modified>
  <cp:revision>3</cp:revision>
  <dc:subject/>
  <dc:title>Appendix 1</dc:title>
</cp:coreProperties>
</file>